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06BC1" w14:textId="77777777" w:rsidR="0081758E" w:rsidRPr="001425FF" w:rsidRDefault="0081758E" w:rsidP="0081758E">
      <w:pPr>
        <w:rPr>
          <w:b/>
          <w:bCs/>
        </w:rPr>
      </w:pPr>
      <w:bookmarkStart w:id="0" w:name="_Hlk214620088"/>
      <w:r w:rsidRPr="001425FF">
        <w:rPr>
          <w:b/>
          <w:bCs/>
        </w:rPr>
        <w:t>Supporting Information</w:t>
      </w:r>
    </w:p>
    <w:p w14:paraId="52A2AADF" w14:textId="794922C2" w:rsidR="0081758E" w:rsidRDefault="0014167A" w:rsidP="0081758E">
      <w:r>
        <w:t>Table S1</w:t>
      </w:r>
      <w:r w:rsidR="0081758E">
        <w:t>:  Search Terms, PubMed Novel Benzodiazepines Narrative Review</w:t>
      </w:r>
    </w:p>
    <w:tbl>
      <w:tblPr>
        <w:tblW w:w="4637" w:type="pct"/>
        <w:tblCellSpacing w:w="20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751"/>
        <w:gridCol w:w="7610"/>
      </w:tblGrid>
      <w:tr w:rsidR="0081758E" w:rsidRPr="000754BC" w14:paraId="4A6EA82A" w14:textId="77777777" w:rsidTr="0014167A">
        <w:trPr>
          <w:tblCellSpacing w:w="20" w:type="dxa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20C3F" w14:textId="77777777" w:rsidR="0081758E" w:rsidRPr="000754BC" w:rsidRDefault="0081758E" w:rsidP="006C5F44">
            <w:pPr>
              <w:rPr>
                <w:b/>
                <w:bCs/>
              </w:rPr>
            </w:pPr>
            <w:r w:rsidRPr="000754BC">
              <w:rPr>
                <w:b/>
                <w:bCs/>
              </w:rPr>
              <w:t>#</w:t>
            </w:r>
          </w:p>
        </w:tc>
        <w:tc>
          <w:tcPr>
            <w:tcW w:w="45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CA18F" w14:textId="77777777" w:rsidR="0081758E" w:rsidRPr="000754BC" w:rsidRDefault="0081758E" w:rsidP="006C5F44">
            <w:pPr>
              <w:rPr>
                <w:b/>
                <w:bCs/>
              </w:rPr>
            </w:pPr>
            <w:r w:rsidRPr="000754BC">
              <w:rPr>
                <w:b/>
                <w:bCs/>
              </w:rPr>
              <w:t>Query</w:t>
            </w:r>
          </w:p>
        </w:tc>
      </w:tr>
      <w:tr w:rsidR="0081758E" w:rsidRPr="000754BC" w14:paraId="12B33617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63C76" w14:textId="77777777" w:rsidR="0081758E" w:rsidRPr="000754BC" w:rsidRDefault="0081758E" w:rsidP="006C5F44">
            <w:r w:rsidRPr="000754BC">
              <w:t>1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A2F3E" w14:textId="77777777" w:rsidR="0081758E" w:rsidRPr="000754BC" w:rsidRDefault="0081758E" w:rsidP="006C5F44">
            <w:r w:rsidRPr="000754BC">
              <w:t>benzodiazepine*.</w:t>
            </w:r>
            <w:proofErr w:type="spellStart"/>
            <w:r w:rsidRPr="000754BC">
              <w:t>mp</w:t>
            </w:r>
            <w:proofErr w:type="spellEnd"/>
            <w:r w:rsidRPr="000754BC">
              <w:t>.</w:t>
            </w:r>
          </w:p>
        </w:tc>
      </w:tr>
      <w:tr w:rsidR="0081758E" w:rsidRPr="000754BC" w14:paraId="7C83A4F8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EDEA9" w14:textId="77777777" w:rsidR="0081758E" w:rsidRPr="000754BC" w:rsidRDefault="0081758E" w:rsidP="006C5F44">
            <w:r w:rsidRPr="000754BC">
              <w:t>2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0A5C1" w14:textId="77777777" w:rsidR="0081758E" w:rsidRPr="000754BC" w:rsidRDefault="0081758E" w:rsidP="006C5F44">
            <w:r w:rsidRPr="000754BC">
              <w:t>Novel benzodiazepine*.</w:t>
            </w:r>
            <w:proofErr w:type="spellStart"/>
            <w:r w:rsidRPr="000754BC">
              <w:t>mp</w:t>
            </w:r>
            <w:proofErr w:type="spellEnd"/>
            <w:r w:rsidRPr="000754BC">
              <w:t>.</w:t>
            </w:r>
          </w:p>
        </w:tc>
      </w:tr>
      <w:tr w:rsidR="0081758E" w:rsidRPr="000754BC" w14:paraId="04146874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CADBC" w14:textId="77777777" w:rsidR="0081758E" w:rsidRPr="000754BC" w:rsidRDefault="0081758E" w:rsidP="006C5F44">
            <w:r w:rsidRPr="000754BC">
              <w:t>3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1F803" w14:textId="77777777" w:rsidR="0081758E" w:rsidRPr="000754BC" w:rsidRDefault="0081758E" w:rsidP="006C5F44">
            <w:r w:rsidRPr="000754BC">
              <w:t>designer benzodiazepine*.</w:t>
            </w:r>
            <w:proofErr w:type="spellStart"/>
            <w:r w:rsidRPr="000754BC">
              <w:t>mp</w:t>
            </w:r>
            <w:proofErr w:type="spellEnd"/>
            <w:r w:rsidRPr="000754BC">
              <w:t>.</w:t>
            </w:r>
          </w:p>
        </w:tc>
      </w:tr>
      <w:tr w:rsidR="0081758E" w:rsidRPr="000754BC" w14:paraId="4C99DDC7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7EA0F" w14:textId="77777777" w:rsidR="0081758E" w:rsidRPr="000754BC" w:rsidRDefault="0081758E" w:rsidP="006C5F44">
            <w:r w:rsidRPr="000754BC">
              <w:t>4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AF29A" w14:textId="77777777" w:rsidR="0081758E" w:rsidRPr="000754BC" w:rsidRDefault="0081758E" w:rsidP="006C5F44">
            <w:r w:rsidRPr="000754BC">
              <w:t>Signal detection.mp.</w:t>
            </w:r>
          </w:p>
        </w:tc>
      </w:tr>
      <w:tr w:rsidR="0081758E" w:rsidRPr="000754BC" w14:paraId="54478ABF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E0158" w14:textId="77777777" w:rsidR="0081758E" w:rsidRPr="000754BC" w:rsidRDefault="0081758E" w:rsidP="006C5F44">
            <w:r w:rsidRPr="000754BC">
              <w:t>5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E675F1" w14:textId="77777777" w:rsidR="0081758E" w:rsidRPr="000754BC" w:rsidRDefault="0081758E" w:rsidP="006C5F44">
            <w:r w:rsidRPr="000754BC">
              <w:t>early warning system*.</w:t>
            </w:r>
            <w:proofErr w:type="spellStart"/>
            <w:r w:rsidRPr="000754BC">
              <w:t>mp</w:t>
            </w:r>
            <w:proofErr w:type="spellEnd"/>
            <w:r w:rsidRPr="000754BC">
              <w:t>.</w:t>
            </w:r>
          </w:p>
        </w:tc>
      </w:tr>
      <w:tr w:rsidR="0081758E" w:rsidRPr="000754BC" w14:paraId="6415773B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2A650" w14:textId="77777777" w:rsidR="0081758E" w:rsidRPr="000754BC" w:rsidRDefault="0081758E" w:rsidP="006C5F44">
            <w:r w:rsidRPr="000754BC">
              <w:t>6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33E9B" w14:textId="77777777" w:rsidR="0081758E" w:rsidRPr="000754BC" w:rsidRDefault="0081758E" w:rsidP="006C5F44">
            <w:r w:rsidRPr="000754BC">
              <w:t>surveillance.mp.</w:t>
            </w:r>
          </w:p>
        </w:tc>
      </w:tr>
      <w:tr w:rsidR="0081758E" w:rsidRPr="000754BC" w14:paraId="7F6EEFDA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BF1BF" w14:textId="77777777" w:rsidR="0081758E" w:rsidRPr="000754BC" w:rsidRDefault="0081758E" w:rsidP="006C5F44">
            <w:r w:rsidRPr="000754BC">
              <w:t>7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5E1A9" w14:textId="77777777" w:rsidR="0081758E" w:rsidRPr="000754BC" w:rsidRDefault="0081758E" w:rsidP="006C5F44">
            <w:r w:rsidRPr="000754BC">
              <w:t>drug alert*.</w:t>
            </w:r>
            <w:proofErr w:type="spellStart"/>
            <w:r w:rsidRPr="000754BC">
              <w:t>mp</w:t>
            </w:r>
            <w:proofErr w:type="spellEnd"/>
            <w:r w:rsidRPr="000754BC">
              <w:t>.</w:t>
            </w:r>
          </w:p>
        </w:tc>
      </w:tr>
      <w:tr w:rsidR="0081758E" w:rsidRPr="000754BC" w14:paraId="51290DD9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467C5" w14:textId="77777777" w:rsidR="0081758E" w:rsidRPr="000754BC" w:rsidRDefault="0081758E" w:rsidP="006C5F44">
            <w:r w:rsidRPr="000754BC">
              <w:t>8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DC7DD" w14:textId="77777777" w:rsidR="0081758E" w:rsidRPr="000754BC" w:rsidRDefault="0081758E" w:rsidP="006C5F44">
            <w:r w:rsidRPr="000754BC">
              <w:t>monitoring/ or monitoring.mp.</w:t>
            </w:r>
          </w:p>
        </w:tc>
      </w:tr>
      <w:tr w:rsidR="0081758E" w:rsidRPr="000754BC" w14:paraId="52D9CB0F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53040" w14:textId="77777777" w:rsidR="0081758E" w:rsidRPr="000754BC" w:rsidRDefault="0081758E" w:rsidP="006C5F44">
            <w:r w:rsidRPr="000754BC">
              <w:t>9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8C8BC" w14:textId="77777777" w:rsidR="0081758E" w:rsidRPr="000754BC" w:rsidRDefault="0081758E" w:rsidP="006C5F44">
            <w:r w:rsidRPr="000754BC">
              <w:t>toxicology.mp. or toxicology/</w:t>
            </w:r>
          </w:p>
        </w:tc>
      </w:tr>
      <w:tr w:rsidR="0081758E" w:rsidRPr="000754BC" w14:paraId="16A95272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4FD48C" w14:textId="77777777" w:rsidR="0081758E" w:rsidRPr="000754BC" w:rsidRDefault="0081758E" w:rsidP="006C5F44">
            <w:r w:rsidRPr="000754BC">
              <w:t>10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9A705" w14:textId="77777777" w:rsidR="0081758E" w:rsidRPr="000754BC" w:rsidRDefault="0081758E" w:rsidP="006C5F44">
            <w:r w:rsidRPr="000754BC">
              <w:t>emergency medicine.mp. or emergency medicine/</w:t>
            </w:r>
          </w:p>
        </w:tc>
      </w:tr>
      <w:tr w:rsidR="0081758E" w:rsidRPr="000754BC" w14:paraId="48B6E23B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C9AFB" w14:textId="77777777" w:rsidR="0081758E" w:rsidRPr="000754BC" w:rsidRDefault="0081758E" w:rsidP="006C5F44">
            <w:r w:rsidRPr="000754BC">
              <w:t>11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27888" w14:textId="77777777" w:rsidR="0081758E" w:rsidRPr="000754BC" w:rsidRDefault="0081758E" w:rsidP="006C5F44">
            <w:r w:rsidRPr="000754BC">
              <w:t>drug checking.mp.</w:t>
            </w:r>
          </w:p>
        </w:tc>
      </w:tr>
      <w:tr w:rsidR="0081758E" w:rsidRPr="000754BC" w14:paraId="3B543C62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1CFB2" w14:textId="77777777" w:rsidR="0081758E" w:rsidRPr="000754BC" w:rsidRDefault="0081758E" w:rsidP="006C5F44">
            <w:r w:rsidRPr="000754BC">
              <w:t>12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9A678" w14:textId="77777777" w:rsidR="0081758E" w:rsidRPr="000754BC" w:rsidRDefault="0081758E" w:rsidP="006C5F44">
            <w:r w:rsidRPr="000754BC">
              <w:t>Australia.mp.</w:t>
            </w:r>
          </w:p>
        </w:tc>
      </w:tr>
      <w:tr w:rsidR="0081758E" w:rsidRPr="000754BC" w14:paraId="6D41F849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D5FEF" w14:textId="77777777" w:rsidR="0081758E" w:rsidRPr="000754BC" w:rsidRDefault="0081758E" w:rsidP="006C5F44">
            <w:r w:rsidRPr="000754BC">
              <w:t>13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60F9F" w14:textId="77777777" w:rsidR="0081758E" w:rsidRPr="000754BC" w:rsidRDefault="0081758E" w:rsidP="006C5F44">
            <w:r w:rsidRPr="000754BC">
              <w:t>("South Australia" or "New South Wales" or "Victoria" or "Queensland" or "Northern Territory" or "Western Australia" or "Tasmania" or "Australian Capital Territory"</w:t>
            </w:r>
            <w:proofErr w:type="gramStart"/>
            <w:r w:rsidRPr="000754BC">
              <w:t>).</w:t>
            </w:r>
            <w:proofErr w:type="spellStart"/>
            <w:r w:rsidRPr="000754BC">
              <w:t>ab</w:t>
            </w:r>
            <w:proofErr w:type="gramEnd"/>
            <w:r w:rsidRPr="000754BC">
              <w:t>,</w:t>
            </w:r>
            <w:proofErr w:type="gramStart"/>
            <w:r w:rsidRPr="000754BC">
              <w:t>in,ti</w:t>
            </w:r>
            <w:proofErr w:type="spellEnd"/>
            <w:proofErr w:type="gramEnd"/>
            <w:r w:rsidRPr="000754BC">
              <w:t>.</w:t>
            </w:r>
          </w:p>
        </w:tc>
      </w:tr>
      <w:tr w:rsidR="0081758E" w:rsidRPr="000754BC" w14:paraId="4A7DA185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F0B33" w14:textId="77777777" w:rsidR="0081758E" w:rsidRPr="000754BC" w:rsidRDefault="0081758E" w:rsidP="006C5F44">
            <w:r w:rsidRPr="000754BC">
              <w:t>14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D4E9D" w14:textId="77777777" w:rsidR="0081758E" w:rsidRPr="000754BC" w:rsidRDefault="0081758E" w:rsidP="006C5F44">
            <w:r w:rsidRPr="000754BC">
              <w:t>1 or 2 or 3</w:t>
            </w:r>
          </w:p>
        </w:tc>
      </w:tr>
      <w:tr w:rsidR="0081758E" w:rsidRPr="000754BC" w14:paraId="102B8431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A45E7" w14:textId="77777777" w:rsidR="0081758E" w:rsidRPr="000754BC" w:rsidRDefault="0081758E" w:rsidP="006C5F44">
            <w:r w:rsidRPr="000754BC">
              <w:t>15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89FE9" w14:textId="77777777" w:rsidR="0081758E" w:rsidRPr="000754BC" w:rsidRDefault="0081758E" w:rsidP="006C5F44">
            <w:r w:rsidRPr="000754BC">
              <w:t>4 or 5 or 6 or 7 or 8 or 9 or 10 or 11</w:t>
            </w:r>
          </w:p>
        </w:tc>
      </w:tr>
      <w:tr w:rsidR="0081758E" w:rsidRPr="000754BC" w14:paraId="12F5F82E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AF768" w14:textId="77777777" w:rsidR="0081758E" w:rsidRPr="000754BC" w:rsidRDefault="0081758E" w:rsidP="006C5F44">
            <w:r w:rsidRPr="000754BC">
              <w:t>16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2460B" w14:textId="77777777" w:rsidR="0081758E" w:rsidRPr="000754BC" w:rsidRDefault="0081758E" w:rsidP="006C5F44">
            <w:r w:rsidRPr="000754BC">
              <w:t>12 or 13</w:t>
            </w:r>
          </w:p>
        </w:tc>
      </w:tr>
      <w:tr w:rsidR="0081758E" w:rsidRPr="000754BC" w14:paraId="2D4F4CC4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EAA92" w14:textId="77777777" w:rsidR="0081758E" w:rsidRPr="000754BC" w:rsidRDefault="0081758E" w:rsidP="006C5F44">
            <w:r w:rsidRPr="000754BC">
              <w:t>17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25CCF" w14:textId="77777777" w:rsidR="0081758E" w:rsidRPr="000754BC" w:rsidRDefault="0081758E" w:rsidP="006C5F44">
            <w:r w:rsidRPr="000754BC">
              <w:t>14 and 15 and 16</w:t>
            </w:r>
          </w:p>
        </w:tc>
      </w:tr>
      <w:tr w:rsidR="0081758E" w:rsidRPr="000754BC" w14:paraId="308800BB" w14:textId="77777777" w:rsidTr="0014167A">
        <w:trPr>
          <w:tblCellSpacing w:w="20" w:type="dxa"/>
        </w:trPr>
        <w:tc>
          <w:tcPr>
            <w:tcW w:w="41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0B8CB" w14:textId="77777777" w:rsidR="0081758E" w:rsidRPr="000754BC" w:rsidRDefault="0081758E" w:rsidP="006C5F44">
            <w:r w:rsidRPr="000754BC">
              <w:t>18</w:t>
            </w:r>
          </w:p>
        </w:tc>
        <w:tc>
          <w:tcPr>
            <w:tcW w:w="458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E296D" w14:textId="77777777" w:rsidR="0081758E" w:rsidRPr="000754BC" w:rsidRDefault="0081758E" w:rsidP="006C5F44">
            <w:r w:rsidRPr="000754BC">
              <w:t>limit 17 to yr="2020 - 2025"</w:t>
            </w:r>
          </w:p>
        </w:tc>
      </w:tr>
    </w:tbl>
    <w:p w14:paraId="6C90E05F" w14:textId="77777777" w:rsidR="0081758E" w:rsidRDefault="0081758E" w:rsidP="0081758E"/>
    <w:bookmarkEnd w:id="0"/>
    <w:p w14:paraId="3051D76D" w14:textId="77777777" w:rsidR="000E5269" w:rsidRDefault="000E5269"/>
    <w:sectPr w:rsidR="000E5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8E"/>
    <w:rsid w:val="000211D0"/>
    <w:rsid w:val="00035FEB"/>
    <w:rsid w:val="000666B3"/>
    <w:rsid w:val="000963EF"/>
    <w:rsid w:val="000A351D"/>
    <w:rsid w:val="000D1FCB"/>
    <w:rsid w:val="000E38C9"/>
    <w:rsid w:val="000E5269"/>
    <w:rsid w:val="001168C3"/>
    <w:rsid w:val="00141427"/>
    <w:rsid w:val="0014167A"/>
    <w:rsid w:val="00143E3F"/>
    <w:rsid w:val="00156DCC"/>
    <w:rsid w:val="00167D42"/>
    <w:rsid w:val="00170C6F"/>
    <w:rsid w:val="00186D05"/>
    <w:rsid w:val="001970B0"/>
    <w:rsid w:val="001A281C"/>
    <w:rsid w:val="001B1DE0"/>
    <w:rsid w:val="001C4FB4"/>
    <w:rsid w:val="001D31B9"/>
    <w:rsid w:val="001D6921"/>
    <w:rsid w:val="001D7A1A"/>
    <w:rsid w:val="001F3C12"/>
    <w:rsid w:val="00224F5C"/>
    <w:rsid w:val="00231F02"/>
    <w:rsid w:val="00270565"/>
    <w:rsid w:val="0027221A"/>
    <w:rsid w:val="00272EB5"/>
    <w:rsid w:val="002A390B"/>
    <w:rsid w:val="002A4E96"/>
    <w:rsid w:val="002A799E"/>
    <w:rsid w:val="002B7AD0"/>
    <w:rsid w:val="002C5DBD"/>
    <w:rsid w:val="002C6D28"/>
    <w:rsid w:val="002F3D29"/>
    <w:rsid w:val="002F412B"/>
    <w:rsid w:val="002F633B"/>
    <w:rsid w:val="00321EEB"/>
    <w:rsid w:val="003660DF"/>
    <w:rsid w:val="003801BB"/>
    <w:rsid w:val="003A7C89"/>
    <w:rsid w:val="003B7954"/>
    <w:rsid w:val="00424935"/>
    <w:rsid w:val="004425D2"/>
    <w:rsid w:val="004761A9"/>
    <w:rsid w:val="004868D4"/>
    <w:rsid w:val="004D429D"/>
    <w:rsid w:val="004D63BA"/>
    <w:rsid w:val="004E354A"/>
    <w:rsid w:val="005435A6"/>
    <w:rsid w:val="00563E0B"/>
    <w:rsid w:val="00587351"/>
    <w:rsid w:val="005E3895"/>
    <w:rsid w:val="0060254C"/>
    <w:rsid w:val="00645AF8"/>
    <w:rsid w:val="00646E4B"/>
    <w:rsid w:val="006576FE"/>
    <w:rsid w:val="00665039"/>
    <w:rsid w:val="00675256"/>
    <w:rsid w:val="00676859"/>
    <w:rsid w:val="006B79C8"/>
    <w:rsid w:val="006D6A45"/>
    <w:rsid w:val="007424EE"/>
    <w:rsid w:val="00773410"/>
    <w:rsid w:val="007A03FF"/>
    <w:rsid w:val="007B69FD"/>
    <w:rsid w:val="007B6E53"/>
    <w:rsid w:val="007D273B"/>
    <w:rsid w:val="007D7F87"/>
    <w:rsid w:val="007F1E5B"/>
    <w:rsid w:val="00801F1E"/>
    <w:rsid w:val="008030EA"/>
    <w:rsid w:val="0081758E"/>
    <w:rsid w:val="00821CE0"/>
    <w:rsid w:val="0082261C"/>
    <w:rsid w:val="00827174"/>
    <w:rsid w:val="008444B1"/>
    <w:rsid w:val="00862DAE"/>
    <w:rsid w:val="00867403"/>
    <w:rsid w:val="00882A3D"/>
    <w:rsid w:val="008D076E"/>
    <w:rsid w:val="008E1039"/>
    <w:rsid w:val="009007D6"/>
    <w:rsid w:val="0093274B"/>
    <w:rsid w:val="009358D5"/>
    <w:rsid w:val="00942E32"/>
    <w:rsid w:val="00956472"/>
    <w:rsid w:val="00984375"/>
    <w:rsid w:val="00994065"/>
    <w:rsid w:val="009A23D8"/>
    <w:rsid w:val="009B626B"/>
    <w:rsid w:val="009B649A"/>
    <w:rsid w:val="009C6458"/>
    <w:rsid w:val="00A048FC"/>
    <w:rsid w:val="00A0552F"/>
    <w:rsid w:val="00A577B5"/>
    <w:rsid w:val="00A67E59"/>
    <w:rsid w:val="00A8392E"/>
    <w:rsid w:val="00AA39B1"/>
    <w:rsid w:val="00AE4C1D"/>
    <w:rsid w:val="00AE7738"/>
    <w:rsid w:val="00AF54C7"/>
    <w:rsid w:val="00B34BE8"/>
    <w:rsid w:val="00B50DBB"/>
    <w:rsid w:val="00B74A01"/>
    <w:rsid w:val="00B81AC6"/>
    <w:rsid w:val="00BD459D"/>
    <w:rsid w:val="00C430B4"/>
    <w:rsid w:val="00C85011"/>
    <w:rsid w:val="00C91FC1"/>
    <w:rsid w:val="00C9584A"/>
    <w:rsid w:val="00CA0655"/>
    <w:rsid w:val="00CA65B7"/>
    <w:rsid w:val="00CE75A2"/>
    <w:rsid w:val="00D30447"/>
    <w:rsid w:val="00D5649C"/>
    <w:rsid w:val="00D76A97"/>
    <w:rsid w:val="00DD15AF"/>
    <w:rsid w:val="00DD2296"/>
    <w:rsid w:val="00DE37F8"/>
    <w:rsid w:val="00DE4C10"/>
    <w:rsid w:val="00E06062"/>
    <w:rsid w:val="00E13711"/>
    <w:rsid w:val="00E46ACA"/>
    <w:rsid w:val="00E97CEC"/>
    <w:rsid w:val="00EA7E43"/>
    <w:rsid w:val="00EC1CB4"/>
    <w:rsid w:val="00ED5F17"/>
    <w:rsid w:val="00F05E55"/>
    <w:rsid w:val="00F21602"/>
    <w:rsid w:val="00F329B1"/>
    <w:rsid w:val="00F811E9"/>
    <w:rsid w:val="00F94766"/>
    <w:rsid w:val="00FA4D23"/>
    <w:rsid w:val="00FB0BF0"/>
    <w:rsid w:val="00FC4B60"/>
    <w:rsid w:val="00FF1743"/>
    <w:rsid w:val="00FF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42E21"/>
  <w15:chartTrackingRefBased/>
  <w15:docId w15:val="{A614CC92-F51D-4CDA-9410-FC80EF8FC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58E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5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5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5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5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5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5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5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5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5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5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5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5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5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5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5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5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5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5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5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5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5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5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5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5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5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5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5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5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3f82a89082187c846907cd8d7dddb33c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732a4f847abbead9ee0e7417aa74c8b7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27DF8EC4-AC3F-4264-A8DE-A1706994702A}"/>
</file>

<file path=customXml/itemProps2.xml><?xml version="1.0" encoding="utf-8"?>
<ds:datastoreItem xmlns:ds="http://schemas.openxmlformats.org/officeDocument/2006/customXml" ds:itemID="{06A55431-C123-473D-BD2C-294B3015AEB4}"/>
</file>

<file path=customXml/itemProps3.xml><?xml version="1.0" encoding="utf-8"?>
<ds:datastoreItem xmlns:ds="http://schemas.openxmlformats.org/officeDocument/2006/customXml" ds:itemID="{E8571F5C-B7C3-4361-A1E8-31D4E45975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ech</dc:creator>
  <cp:keywords/>
  <dc:description/>
  <cp:lastModifiedBy>Erin Grech</cp:lastModifiedBy>
  <cp:revision>3</cp:revision>
  <dcterms:created xsi:type="dcterms:W3CDTF">2025-11-24T03:38:00Z</dcterms:created>
  <dcterms:modified xsi:type="dcterms:W3CDTF">2025-11-24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